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34192" w14:textId="1EA3EC1F" w:rsidR="000B589E" w:rsidRPr="000B589E" w:rsidRDefault="000B589E" w:rsidP="000B589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B589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43CFC">
        <w:rPr>
          <w:rFonts w:ascii="Times New Roman" w:hAnsi="Times New Roman" w:cs="Times New Roman" w:hint="eastAsia"/>
          <w:b/>
          <w:sz w:val="24"/>
          <w:szCs w:val="24"/>
        </w:rPr>
        <w:t>File</w:t>
      </w:r>
      <w:r w:rsidRPr="000B589E">
        <w:rPr>
          <w:rFonts w:ascii="Times New Roman" w:hAnsi="Times New Roman" w:cs="Times New Roman"/>
          <w:b/>
          <w:sz w:val="24"/>
          <w:szCs w:val="24"/>
        </w:rPr>
        <w:t xml:space="preserve"> 3</w:t>
      </w:r>
      <w:bookmarkStart w:id="0" w:name="_GoBack"/>
      <w:bookmarkEnd w:id="0"/>
    </w:p>
    <w:p w14:paraId="3F375302" w14:textId="77777777" w:rsidR="000B589E" w:rsidRPr="000B589E" w:rsidRDefault="000B589E" w:rsidP="000B58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89E">
        <w:rPr>
          <w:rFonts w:ascii="Times New Roman" w:hAnsi="Times New Roman" w:cs="Times New Roman"/>
          <w:sz w:val="24"/>
          <w:szCs w:val="24"/>
        </w:rPr>
        <w:t>Occlusion analysis examines the impact of features on deep learning model prediction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4253"/>
        <w:gridCol w:w="1417"/>
        <w:gridCol w:w="1328"/>
        <w:gridCol w:w="1366"/>
      </w:tblGrid>
      <w:tr w:rsidR="000B589E" w:rsidRPr="000B589E" w14:paraId="02188F8A" w14:textId="77777777" w:rsidTr="000B589E">
        <w:trPr>
          <w:trHeight w:val="435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4CD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_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C6A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JTU_defabb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5DD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C_AUROC</w:t>
            </w:r>
          </w:p>
        </w:tc>
        <w:tc>
          <w:tcPr>
            <w:tcW w:w="13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E56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_AUROC</w:t>
            </w:r>
          </w:p>
        </w:tc>
      </w:tr>
      <w:tr w:rsidR="000B589E" w:rsidRPr="000B589E" w14:paraId="2BA7E160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62E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Dim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BDA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-Dime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F7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3A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7 </w:t>
            </w:r>
          </w:p>
        </w:tc>
      </w:tr>
      <w:tr w:rsidR="000B589E" w:rsidRPr="000B589E" w14:paraId="06E8543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F9F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cr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2C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63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4C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6 </w:t>
            </w:r>
          </w:p>
        </w:tc>
      </w:tr>
      <w:tr w:rsidR="000B589E" w:rsidRPr="000B589E" w14:paraId="4096507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502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ygen Half-saturation Pressure of 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5B9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5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293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E9E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</w:tr>
      <w:tr w:rsidR="000B589E" w:rsidRPr="000B589E" w14:paraId="5D903991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76F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irubin, Indir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A39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DBI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F12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A3E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</w:tr>
      <w:tr w:rsidR="000B589E" w:rsidRPr="000B589E" w14:paraId="7778B114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646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brin Degradation Produ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03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D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384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4F7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</w:tr>
      <w:tr w:rsidR="000B589E" w:rsidRPr="000B589E" w14:paraId="068372B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45D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04D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E3A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EB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0B589E" w:rsidRPr="000B589E" w14:paraId="11AE2AB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22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brinogen, 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CE0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6C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E3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0B589E" w:rsidRPr="000B589E" w14:paraId="397FC80C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3B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irubin, Dire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357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BI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0B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04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0B589E" w:rsidRPr="000B589E" w14:paraId="3D83D020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4F8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9D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NO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0BF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3E3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0B589E" w:rsidRPr="000B589E" w14:paraId="72E6B1F2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424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hrombin tim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71C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D9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19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0B589E" w:rsidRPr="000B589E" w14:paraId="64F5FD4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92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ea Nitr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4B5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AAE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B59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</w:tr>
      <w:tr w:rsidR="000B589E" w:rsidRPr="000B589E" w14:paraId="59643BE1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791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46B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7D2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EA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</w:tr>
      <w:tr w:rsidR="000B589E" w:rsidRPr="000B589E" w14:paraId="20FA0E6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FBB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7D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24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12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2 </w:t>
            </w:r>
          </w:p>
        </w:tc>
      </w:tr>
      <w:tr w:rsidR="000B589E" w:rsidRPr="000B589E" w14:paraId="05053F0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14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cium,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40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07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68C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329C2F20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2FC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atocrit, Calcul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F57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C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55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FFB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130CB76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A1D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65F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T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525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30B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31B8D73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16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r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D3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96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85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1FA8F973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8C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obu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3B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D1C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17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2AC66FA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BB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irubin,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65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I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DF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4D2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1DDABFF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A3D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alcito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20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alcitoni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20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6D1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2CC6F7C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E11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77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0C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C2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</w:tr>
      <w:tr w:rsidR="000B589E" w:rsidRPr="000B589E" w14:paraId="1BF9F64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FD5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peroxide Dismu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B1B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F75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F5C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13A7557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6AE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yl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04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Y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80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197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2C4BEFC4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F71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ature Granulocy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26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B4A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2C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70329F2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A0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esterol,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CE6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562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3C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41891E3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7A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t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5F3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E43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72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7400890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D38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FBE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66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8E5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757B9FA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C14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ion Ga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A9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EC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099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1709A45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EC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D4E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l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580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70D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6A84FDF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C5A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B1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W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53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48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3C3237A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BD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Kinase, MB Isoenzy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F3A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-M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B7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80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725E337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90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C0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61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F5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578EA27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01B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-Globulin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C9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/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297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5C3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1E196170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A31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BC5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FE1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AF5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11871B9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C33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ocytes, Perc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809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MPH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E3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49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19E03BB4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FE1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TproBN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A5D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BN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7F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F7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0E2B150E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23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tatin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7EC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-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79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935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</w:tr>
      <w:tr w:rsidR="000B589E" w:rsidRPr="000B589E" w14:paraId="4CCD4B8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6B6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2B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41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98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7A80ACB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F2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-Larger Cell Rat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69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-LC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D76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83F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5C5CA424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BF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α-Hydroxybutyr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120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α-HBD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F2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034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</w:tr>
      <w:tr w:rsidR="000B589E" w:rsidRPr="000B589E" w14:paraId="0F07807D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1C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Alveolar-arterial Grad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796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-aD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8CB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FA6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5B7E9F94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F5E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7FF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u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95D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12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0AEE451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C6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AE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FCF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D7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3063DFA9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A04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ygen Satu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C51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D75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62E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B2288CD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DC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gnes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63B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19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CD1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74FBD4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092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parate Amino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73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BE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113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735319A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07E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B8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4E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19A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6BAE6D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95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 Ex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AEB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43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B73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48CF4B23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CC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culated Total CO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92B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285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EA4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FEDC33E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C5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le </w:t>
            </w:r>
            <w:proofErr w:type="spellStart"/>
            <w:proofErr w:type="gramStart"/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ids,To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ABF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B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9A5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EE5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539AB02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058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DEF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2E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D1E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7A90A351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8B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kaline Phosphat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7C3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1CE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D31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4C4F380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0B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inest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79A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136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92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20CEDFCD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437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7E7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H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026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514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6B704AEE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735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 Platelet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A5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83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A4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</w:tr>
      <w:tr w:rsidR="000B589E" w:rsidRPr="000B589E" w14:paraId="3C48CCB1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6B5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osinophi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012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O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2EB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47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BF84FB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67C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-lipopolysacchar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5E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16E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12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49491C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BC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ctate Dehydroge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DE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D0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F7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274C65C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13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tein,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B12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2EA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E00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1AAAA2E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7F2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ptilas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DE6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F55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5E2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AF2FCDD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B84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mma Glutamyl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03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D29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F9C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0924BB2C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59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timated Glomerular Filtration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7A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8ED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EA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20A4AC6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488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d Bloo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FA3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B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54F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760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2E619A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EA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AC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60A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AA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53A8975A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46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ndioxide Combining Pow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02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2CP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96A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5D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58E6205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08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DW-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C9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DW-SD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509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3D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0319BA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22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ee Calc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4D8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2+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9D4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0B2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0DDCF8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304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 Cou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1E9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6D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DB2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2F0FB3E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56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DW-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D7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DW-CV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24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4F2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2C7245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73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terial Oxygen Cont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45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AA2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2E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6C39BA1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81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O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C9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C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3C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74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BA0B3D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DB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ated 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2C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0E7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86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5FC89ECC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49C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95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H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D7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769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46F4DF1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73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xy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B5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OH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C3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64D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C9EE78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84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xy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7A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2H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E9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2C4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D7CE46C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9B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04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405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486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41DCE1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BD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oxygenated 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F5A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H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89B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217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DDF6C82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110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F78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D22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4F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9C95D8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5D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poprotein(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70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(a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93F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14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40A01F9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69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ted Red Ce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E1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BC% 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1D3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83E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B1B30A7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965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64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HG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079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38F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51CB7099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25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ium, Whole 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7E1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+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2EE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E7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232AC7BB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2E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 Hemoglobin A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3A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A1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3B3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48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1BDFD7E3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259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688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C5E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37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2CF70CF2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DE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Cholesterol, LDL, Measu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AA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D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01E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B1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4701180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AB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eatine Kin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85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63A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06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412B31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56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C2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31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E8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1BA8D4A2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D7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DE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37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DE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1A6B030F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199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oponin 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FF1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nT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D10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DD0D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538A1D6D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6E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FF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55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0D1E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1453C25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D2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esterol, H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8A35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D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BF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F28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BC1A263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5E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C7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707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33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73C55CF9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AE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loride, Whole Bl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0F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-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3B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E53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423D9F58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F2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anine Aminotransf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086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E3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82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0BC4581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D5E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ipoprotein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C338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B2C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DC5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6 </w:t>
            </w:r>
          </w:p>
        </w:tc>
      </w:tr>
      <w:tr w:rsidR="000B589E" w:rsidRPr="000B589E" w14:paraId="380D6396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081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oph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B8F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O%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45D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5DF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  <w:tr w:rsidR="000B589E" w:rsidRPr="000B589E" w14:paraId="2ABA0593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345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540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741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CDF6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  <w:tr w:rsidR="000B589E" w:rsidRPr="000B589E" w14:paraId="74DCCC4E" w14:textId="77777777" w:rsidTr="000B589E">
        <w:trPr>
          <w:trHeight w:val="315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C8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2BB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5144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2 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C02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  <w:tr w:rsidR="000B589E" w:rsidRPr="000B589E" w14:paraId="001A8B29" w14:textId="77777777" w:rsidTr="000B589E">
        <w:trPr>
          <w:trHeight w:val="33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B589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tassium, Whole Bl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2383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+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0ACA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DC0B" w14:textId="77777777" w:rsidR="000B589E" w:rsidRPr="000B589E" w:rsidRDefault="000B589E" w:rsidP="000B58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89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</w:tbl>
    <w:p w14:paraId="15594C6F" w14:textId="77777777" w:rsidR="00392E52" w:rsidRPr="000B589E" w:rsidRDefault="000B589E" w:rsidP="000B589E">
      <w:pPr>
        <w:spacing w:beforeLines="50" w:before="156"/>
        <w:rPr>
          <w:rFonts w:ascii="Times New Roman" w:hAnsi="Times New Roman" w:cs="Times New Roman"/>
          <w:sz w:val="20"/>
          <w:szCs w:val="20"/>
        </w:rPr>
      </w:pPr>
      <w:r w:rsidRPr="000B589E">
        <w:rPr>
          <w:rFonts w:ascii="Times New Roman" w:hAnsi="Times New Roman" w:cs="Times New Roman"/>
          <w:sz w:val="20"/>
          <w:szCs w:val="20"/>
        </w:rPr>
        <w:t>Note: Occlusion analysis masked one feature by one. The greater alteration in AUROC after masking indicates a significant effect of the feature on the model output. The decrease in AUROC indicates that the feature has a positive effect on the model output and increase in AUROC indicates a negative effect of the feature on the model output.</w:t>
      </w:r>
    </w:p>
    <w:sectPr w:rsidR="00392E52" w:rsidRPr="000B5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9E"/>
    <w:rsid w:val="000B589E"/>
    <w:rsid w:val="00392E52"/>
    <w:rsid w:val="00E4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69AF0"/>
  <w15:chartTrackingRefBased/>
  <w15:docId w15:val="{AA72BCC0-3275-4EB8-A4DA-934D33B0B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09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D5BAF69553810943969AB239538D95E1" ma:contentTypeVersion="9" ma:contentTypeDescription="新建文档。" ma:contentTypeScope="" ma:versionID="6353521dde5c1f76a14cc834ad97ca69">
  <xsd:schema xmlns:xsd="http://www.w3.org/2001/XMLSchema" xmlns:xs="http://www.w3.org/2001/XMLSchema" xmlns:p="http://schemas.microsoft.com/office/2006/metadata/properties" xmlns:ns3="16d28e23-993c-4b87-b1c2-69ca59ff8d2e" targetNamespace="http://schemas.microsoft.com/office/2006/metadata/properties" ma:root="true" ma:fieldsID="46f59ee3619ce2da7a3296a61c01935a" ns3:_="">
    <xsd:import namespace="16d28e23-993c-4b87-b1c2-69ca59ff8d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28e23-993c-4b87-b1c2-69ca59ff8d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BD13A6-5534-4F55-B770-DDDACAC28F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CAF6AA-6C8E-450D-90CD-8A96A87C91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d28e23-993c-4b87-b1c2-69ca59ff8d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FD7533-F263-4010-86A0-A1FDB29753C9}">
  <ds:schemaRefs>
    <ds:schemaRef ds:uri="http://purl.org/dc/terms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16d28e23-993c-4b87-b1c2-69ca59ff8d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瑞霞</dc:creator>
  <cp:keywords/>
  <dc:description/>
  <cp:lastModifiedBy>崔瑞霞</cp:lastModifiedBy>
  <cp:revision>2</cp:revision>
  <dcterms:created xsi:type="dcterms:W3CDTF">2021-08-31T11:50:00Z</dcterms:created>
  <dcterms:modified xsi:type="dcterms:W3CDTF">2021-08-31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BAF69553810943969AB239538D95E1</vt:lpwstr>
  </property>
</Properties>
</file>